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313AD8" w14:textId="4995237E" w:rsidR="00BD724D" w:rsidRPr="00E34C56" w:rsidRDefault="00BD724D" w:rsidP="00BD724D">
      <w:pPr>
        <w:jc w:val="center"/>
        <w:rPr>
          <w:b/>
          <w:bCs/>
          <w:sz w:val="32"/>
          <w:szCs w:val="32"/>
        </w:rPr>
      </w:pPr>
      <w:r w:rsidRPr="00E34C56">
        <w:rPr>
          <w:b/>
          <w:bCs/>
          <w:sz w:val="32"/>
          <w:szCs w:val="32"/>
        </w:rPr>
        <w:t xml:space="preserve">Fragebogen </w:t>
      </w:r>
    </w:p>
    <w:p w14:paraId="4AAB316E" w14:textId="77777777" w:rsidR="00BD724D" w:rsidRPr="00E34C56" w:rsidRDefault="00BD724D" w:rsidP="00BD724D">
      <w:pPr>
        <w:jc w:val="center"/>
        <w:rPr>
          <w:i/>
          <w:iCs/>
        </w:rPr>
      </w:pPr>
      <w:r w:rsidRPr="00E34C56">
        <w:rPr>
          <w:i/>
          <w:iCs/>
        </w:rPr>
        <w:t>Einfluss von Rückenprotektoren auf Wirbelkörperfrakturen bei Wintersportunfällen</w:t>
      </w:r>
    </w:p>
    <w:p w14:paraId="6281FFED" w14:textId="77777777" w:rsidR="00BD724D" w:rsidRDefault="00BD724D" w:rsidP="00BD724D"/>
    <w:p w14:paraId="3044201C" w14:textId="191C4E70" w:rsidR="00BD724D" w:rsidRPr="00CC7F89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CC7F89">
        <w:rPr>
          <w:sz w:val="20"/>
          <w:szCs w:val="20"/>
        </w:rPr>
        <w:t>Art des Unfalls</w:t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</w:p>
    <w:p w14:paraId="4090930F" w14:textId="130D9E2D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 xml:space="preserve">Ski Unfall </w:t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</w:p>
    <w:p w14:paraId="05668BD5" w14:textId="6DF9CF77" w:rsidR="00BD724D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nowboard Unfall</w:t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r w:rsidR="00683F28">
        <w:rPr>
          <w:sz w:val="20"/>
          <w:szCs w:val="20"/>
        </w:rPr>
        <w:tab/>
      </w:r>
      <w:bookmarkStart w:id="0" w:name="_GoBack"/>
      <w:bookmarkEnd w:id="0"/>
    </w:p>
    <w:p w14:paraId="4A0F14A3" w14:textId="77777777" w:rsidR="00BD724D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nderes__________________________</w:t>
      </w:r>
    </w:p>
    <w:p w14:paraId="3F979C23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Trugen sie beim Skiunfall einen Rückenprote</w:t>
      </w:r>
      <w:r>
        <w:rPr>
          <w:sz w:val="20"/>
          <w:szCs w:val="20"/>
        </w:rPr>
        <w:t>kt</w:t>
      </w:r>
      <w:r w:rsidRPr="00E34C56">
        <w:rPr>
          <w:sz w:val="20"/>
          <w:szCs w:val="20"/>
        </w:rPr>
        <w:t>or</w:t>
      </w:r>
    </w:p>
    <w:p w14:paraId="364DCC46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Ja</w:t>
      </w:r>
    </w:p>
    <w:p w14:paraId="61A25FEF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Nein</w:t>
      </w:r>
    </w:p>
    <w:p w14:paraId="2D47511B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Wenn ja, welcher?</w:t>
      </w:r>
    </w:p>
    <w:p w14:paraId="23FF4743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___________________________________</w:t>
      </w:r>
    </w:p>
    <w:p w14:paraId="135D8FA3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Wenn ja, Art des Rückenpanzers</w:t>
      </w:r>
    </w:p>
    <w:p w14:paraId="075C1FD5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proofErr w:type="spellStart"/>
      <w:r w:rsidRPr="000722F7">
        <w:rPr>
          <w:sz w:val="20"/>
          <w:szCs w:val="20"/>
        </w:rPr>
        <w:t>Gilet</w:t>
      </w:r>
      <w:proofErr w:type="spellEnd"/>
      <w:r w:rsidRPr="000722F7">
        <w:rPr>
          <w:sz w:val="20"/>
          <w:szCs w:val="20"/>
        </w:rPr>
        <w:t xml:space="preserve"> mit Reisverschluss</w:t>
      </w:r>
    </w:p>
    <w:p w14:paraId="743DEA05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Rucksack</w:t>
      </w:r>
    </w:p>
    <w:p w14:paraId="0647B223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Einfaches Modell</w:t>
      </w:r>
    </w:p>
    <w:p w14:paraId="0789A6FC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Wenn ja, mussten sie nach dem Unfall einen neuen besorgen oder war er noch brauchbar</w:t>
      </w:r>
    </w:p>
    <w:p w14:paraId="46D7C2D9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Neu</w:t>
      </w:r>
    </w:p>
    <w:p w14:paraId="5E5AEC9A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brauchbar</w:t>
      </w:r>
    </w:p>
    <w:p w14:paraId="6133ADC1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Wenn ja, hatten sie das Gefühl ohne ihn wäre es noch schlimmer gekommen</w:t>
      </w:r>
    </w:p>
    <w:p w14:paraId="169DAED7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Ja</w:t>
      </w:r>
    </w:p>
    <w:p w14:paraId="3A492CE5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Nein</w:t>
      </w:r>
    </w:p>
    <w:p w14:paraId="244C2F46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Wenn ja, hatten sie dadurch das Gefühl von zusätzlicher Sicherheit und sind deshalb über ihre Grenzen gegangen?</w:t>
      </w:r>
    </w:p>
    <w:p w14:paraId="19BE615B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Ja</w:t>
      </w:r>
    </w:p>
    <w:p w14:paraId="37A99A21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nein</w:t>
      </w:r>
    </w:p>
    <w:p w14:paraId="008AB511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Wenn nein, tr</w:t>
      </w:r>
      <w:r w:rsidRPr="00E34C56">
        <w:rPr>
          <w:sz w:val="20"/>
          <w:szCs w:val="20"/>
        </w:rPr>
        <w:t>agen sie seit dem Unfall einen Rückenprotektor</w:t>
      </w:r>
    </w:p>
    <w:p w14:paraId="6450EED1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Ja</w:t>
      </w:r>
    </w:p>
    <w:p w14:paraId="0FE6B720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nein</w:t>
      </w:r>
    </w:p>
    <w:p w14:paraId="210BF47C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Wenn nein</w:t>
      </w:r>
      <w:r w:rsidRPr="00E34C56">
        <w:rPr>
          <w:sz w:val="20"/>
          <w:szCs w:val="20"/>
        </w:rPr>
        <w:t xml:space="preserve">, denken sie das Tragen </w:t>
      </w:r>
      <w:proofErr w:type="gramStart"/>
      <w:r w:rsidRPr="00E34C56">
        <w:rPr>
          <w:sz w:val="20"/>
          <w:szCs w:val="20"/>
        </w:rPr>
        <w:t>eines Rückenprotektor</w:t>
      </w:r>
      <w:proofErr w:type="gramEnd"/>
      <w:r w:rsidRPr="00E34C56">
        <w:rPr>
          <w:sz w:val="20"/>
          <w:szCs w:val="20"/>
        </w:rPr>
        <w:t xml:space="preserve"> hätte die Folgen des Unfall gelindert oder verhindert?</w:t>
      </w:r>
    </w:p>
    <w:p w14:paraId="62AEF2D1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Ja</w:t>
      </w:r>
    </w:p>
    <w:p w14:paraId="6CA6177C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Nein</w:t>
      </w:r>
    </w:p>
    <w:p w14:paraId="3ADFEEE7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Unfallort</w:t>
      </w:r>
    </w:p>
    <w:p w14:paraId="3BDCDB53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Piste</w:t>
      </w:r>
    </w:p>
    <w:p w14:paraId="22D6DCF7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Park</w:t>
      </w:r>
    </w:p>
    <w:p w14:paraId="27E7B318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Off-Piste</w:t>
      </w:r>
    </w:p>
    <w:p w14:paraId="7ECE5E81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Unfallhergang</w:t>
      </w:r>
    </w:p>
    <w:p w14:paraId="4E0C834F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Weitere Personen involviert</w:t>
      </w:r>
    </w:p>
    <w:p w14:paraId="51163EB2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elbstverschuldet/fremdverschuldet</w:t>
      </w:r>
    </w:p>
    <w:p w14:paraId="5D701A10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Tempo</w:t>
      </w:r>
    </w:p>
    <w:p w14:paraId="30A4CB21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Langsam</w:t>
      </w:r>
    </w:p>
    <w:p w14:paraId="3D11795F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chnell</w:t>
      </w:r>
    </w:p>
    <w:p w14:paraId="6269F6D2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ehr schnell</w:t>
      </w:r>
    </w:p>
    <w:p w14:paraId="162EB0CE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Unfallvorgang</w:t>
      </w:r>
    </w:p>
    <w:p w14:paraId="18419280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Direkter Anprall</w:t>
      </w:r>
    </w:p>
    <w:p w14:paraId="269DECCD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Flexion</w:t>
      </w:r>
      <w:r>
        <w:rPr>
          <w:sz w:val="20"/>
          <w:szCs w:val="20"/>
        </w:rPr>
        <w:t xml:space="preserve"> (Beugung, Einknicken)</w:t>
      </w:r>
    </w:p>
    <w:p w14:paraId="13924613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Extension</w:t>
      </w:r>
      <w:r>
        <w:rPr>
          <w:sz w:val="20"/>
          <w:szCs w:val="20"/>
        </w:rPr>
        <w:t xml:space="preserve"> (Überstreckung)</w:t>
      </w:r>
    </w:p>
    <w:p w14:paraId="6D96F2F5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Mehrfaches Überschlagen</w:t>
      </w:r>
    </w:p>
    <w:p w14:paraId="52F399B6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___________________</w:t>
      </w:r>
    </w:p>
    <w:p w14:paraId="665CCCEE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Haben sie einen Helm getragen</w:t>
      </w:r>
    </w:p>
    <w:p w14:paraId="112EC34B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Ja</w:t>
      </w:r>
    </w:p>
    <w:p w14:paraId="4A06DF40" w14:textId="02B7BC44" w:rsidR="00BD724D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Nein</w:t>
      </w:r>
    </w:p>
    <w:p w14:paraId="5DBE277C" w14:textId="37EC511A" w:rsidR="00BD724D" w:rsidRDefault="00BD724D" w:rsidP="00BD724D">
      <w:pPr>
        <w:rPr>
          <w:sz w:val="20"/>
          <w:szCs w:val="20"/>
        </w:rPr>
      </w:pPr>
    </w:p>
    <w:p w14:paraId="7FF0345F" w14:textId="3D16303A" w:rsidR="00BD724D" w:rsidRDefault="00BD724D" w:rsidP="00BD724D">
      <w:pPr>
        <w:rPr>
          <w:sz w:val="20"/>
          <w:szCs w:val="20"/>
        </w:rPr>
      </w:pPr>
    </w:p>
    <w:p w14:paraId="1744E389" w14:textId="48D9B6AA" w:rsidR="00BD724D" w:rsidRDefault="00BD724D" w:rsidP="00BD724D">
      <w:pPr>
        <w:rPr>
          <w:sz w:val="20"/>
          <w:szCs w:val="20"/>
        </w:rPr>
      </w:pPr>
    </w:p>
    <w:p w14:paraId="634184ED" w14:textId="77777777" w:rsidR="00BD724D" w:rsidRPr="00BD724D" w:rsidRDefault="00BD724D" w:rsidP="00BD724D">
      <w:pPr>
        <w:rPr>
          <w:sz w:val="20"/>
          <w:szCs w:val="20"/>
        </w:rPr>
      </w:pPr>
    </w:p>
    <w:p w14:paraId="04AF6D46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lastRenderedPageBreak/>
        <w:t xml:space="preserve">Wie hat sich ihr Verhalten </w:t>
      </w:r>
      <w:r w:rsidRPr="00E34C56">
        <w:rPr>
          <w:sz w:val="20"/>
          <w:szCs w:val="20"/>
          <w:u w:val="single"/>
        </w:rPr>
        <w:t>seit dem Unfall</w:t>
      </w:r>
      <w:r w:rsidRPr="00E34C56">
        <w:rPr>
          <w:sz w:val="20"/>
          <w:szCs w:val="20"/>
        </w:rPr>
        <w:t xml:space="preserve"> auf den Skiern verändert</w:t>
      </w:r>
    </w:p>
    <w:p w14:paraId="58FFD3CB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Gar nicht</w:t>
      </w:r>
    </w:p>
    <w:p w14:paraId="696D09E1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Ich trage seither einen Rückenprotektor</w:t>
      </w:r>
    </w:p>
    <w:p w14:paraId="1720F59A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Ich bin vorsichtiger geworden</w:t>
      </w:r>
    </w:p>
    <w:p w14:paraId="667AC7E5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Ich meide gewisse Abfahrten</w:t>
      </w:r>
    </w:p>
    <w:p w14:paraId="0F5389D1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Ich fahre seither kein Ski mehr</w:t>
      </w:r>
    </w:p>
    <w:p w14:paraId="12DAC070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proofErr w:type="spellStart"/>
      <w:r w:rsidRPr="00E34C56">
        <w:rPr>
          <w:sz w:val="20"/>
          <w:szCs w:val="20"/>
        </w:rPr>
        <w:t>Wieviele</w:t>
      </w:r>
      <w:proofErr w:type="spellEnd"/>
      <w:r w:rsidRPr="00E34C56">
        <w:rPr>
          <w:sz w:val="20"/>
          <w:szCs w:val="20"/>
        </w:rPr>
        <w:t xml:space="preserve"> Schneetage pro Saison </w:t>
      </w:r>
      <w:r w:rsidRPr="00E34C56">
        <w:rPr>
          <w:sz w:val="20"/>
          <w:szCs w:val="20"/>
          <w:u w:val="single"/>
        </w:rPr>
        <w:t>nach Unfall</w:t>
      </w:r>
      <w:r>
        <w:rPr>
          <w:sz w:val="20"/>
          <w:szCs w:val="20"/>
        </w:rPr>
        <w:tab/>
      </w:r>
      <w:r w:rsidRPr="0022730F">
        <w:rPr>
          <w:sz w:val="20"/>
          <w:szCs w:val="20"/>
          <w:u w:val="single"/>
        </w:rPr>
        <w:t>vor</w:t>
      </w:r>
      <w:r>
        <w:rPr>
          <w:sz w:val="20"/>
          <w:szCs w:val="20"/>
        </w:rPr>
        <w:t xml:space="preserve"> Unfall</w:t>
      </w:r>
    </w:p>
    <w:p w14:paraId="6D15544A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&lt;</w:t>
      </w:r>
      <w:r w:rsidRPr="00E34C56">
        <w:rPr>
          <w:sz w:val="20"/>
          <w:szCs w:val="20"/>
        </w:rPr>
        <w:t xml:space="preserve"> 5</w:t>
      </w:r>
      <w:r>
        <w:rPr>
          <w:sz w:val="20"/>
          <w:szCs w:val="20"/>
        </w:rPr>
        <w:t xml:space="preserve">.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&lt; 5                                           </w:t>
      </w:r>
    </w:p>
    <w:p w14:paraId="664F7F49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5-1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5-10</w:t>
      </w:r>
    </w:p>
    <w:p w14:paraId="12D2FCA6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10-15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0-15</w:t>
      </w:r>
    </w:p>
    <w:p w14:paraId="433319B6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15-2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5-20</w:t>
      </w:r>
    </w:p>
    <w:p w14:paraId="1A6E37CE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20 &gt;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20 &gt;</w:t>
      </w:r>
    </w:p>
    <w:p w14:paraId="115FA7C4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Haben sie das Gefühl sie haben sich bei ihrem Unfall über dem Limit ihres Könnens bewegt?</w:t>
      </w:r>
    </w:p>
    <w:p w14:paraId="1DB3BA16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Ja</w:t>
      </w:r>
    </w:p>
    <w:p w14:paraId="12F69418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nein</w:t>
      </w:r>
    </w:p>
    <w:p w14:paraId="189C15BE" w14:textId="77777777" w:rsidR="00BD724D" w:rsidRPr="00E34C56" w:rsidRDefault="00BD724D" w:rsidP="00BD724D">
      <w:pPr>
        <w:pStyle w:val="Listenabsatz"/>
        <w:ind w:left="1440"/>
        <w:rPr>
          <w:sz w:val="20"/>
          <w:szCs w:val="20"/>
        </w:rPr>
      </w:pPr>
    </w:p>
    <w:p w14:paraId="36FAD644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proofErr w:type="spellStart"/>
      <w:r w:rsidRPr="00E34C56">
        <w:rPr>
          <w:sz w:val="20"/>
          <w:szCs w:val="20"/>
        </w:rPr>
        <w:t>Skill</w:t>
      </w:r>
      <w:proofErr w:type="spellEnd"/>
      <w:r w:rsidRPr="00E34C56">
        <w:rPr>
          <w:sz w:val="20"/>
          <w:szCs w:val="20"/>
        </w:rPr>
        <w:t>-Niveau</w:t>
      </w:r>
    </w:p>
    <w:p w14:paraId="4FFACA0A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 xml:space="preserve">Subjektives Level </w:t>
      </w:r>
      <w:r w:rsidRPr="00E34C56">
        <w:rPr>
          <w:sz w:val="20"/>
          <w:szCs w:val="20"/>
          <w:u w:val="single"/>
        </w:rPr>
        <w:t>vor dem Unfall</w:t>
      </w:r>
    </w:p>
    <w:p w14:paraId="6325CB94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ehr gut</w:t>
      </w:r>
    </w:p>
    <w:p w14:paraId="3BFFE6D3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Gut</w:t>
      </w:r>
    </w:p>
    <w:p w14:paraId="6347025E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Mittel</w:t>
      </w:r>
    </w:p>
    <w:p w14:paraId="3632C88F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Anfänger</w:t>
      </w:r>
    </w:p>
    <w:p w14:paraId="5544EBD1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kifahren seit</w:t>
      </w:r>
    </w:p>
    <w:p w14:paraId="501790E9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Kindheit (0-12)</w:t>
      </w:r>
    </w:p>
    <w:p w14:paraId="331F0845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Jugend (12-20)</w:t>
      </w:r>
    </w:p>
    <w:p w14:paraId="488D1FCC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Frühes Erwachsenenalter (bis 30)</w:t>
      </w:r>
    </w:p>
    <w:p w14:paraId="6909C20E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pätes Erwachsenenalter (ab 30)</w:t>
      </w:r>
    </w:p>
    <w:p w14:paraId="366670F9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 xml:space="preserve">Welche Pisten </w:t>
      </w:r>
    </w:p>
    <w:p w14:paraId="1308CACA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rot, blau</w:t>
      </w:r>
    </w:p>
    <w:p w14:paraId="5358620D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 xml:space="preserve">+ Schwarz </w:t>
      </w:r>
    </w:p>
    <w:p w14:paraId="00B66F2F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+ off-pist</w:t>
      </w:r>
      <w:r>
        <w:rPr>
          <w:sz w:val="20"/>
          <w:szCs w:val="20"/>
        </w:rPr>
        <w:t>e</w:t>
      </w:r>
    </w:p>
    <w:p w14:paraId="71D4051C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 xml:space="preserve">Subjektiv eingeschätztes Können </w:t>
      </w:r>
      <w:r w:rsidRPr="00E34C56">
        <w:rPr>
          <w:sz w:val="20"/>
          <w:szCs w:val="20"/>
          <w:u w:val="single"/>
        </w:rPr>
        <w:t>vor dem Unfall</w:t>
      </w:r>
    </w:p>
    <w:p w14:paraId="6DD4F55C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Anfänger</w:t>
      </w:r>
    </w:p>
    <w:p w14:paraId="1DD5CF46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Immer Rutschend</w:t>
      </w:r>
    </w:p>
    <w:p w14:paraId="2E7D65DB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 xml:space="preserve">Rutschend im steilen, </w:t>
      </w:r>
      <w:proofErr w:type="spellStart"/>
      <w:r w:rsidRPr="00E34C56">
        <w:rPr>
          <w:sz w:val="20"/>
          <w:szCs w:val="20"/>
        </w:rPr>
        <w:t>carving</w:t>
      </w:r>
      <w:proofErr w:type="spellEnd"/>
      <w:r w:rsidRPr="00E34C56">
        <w:rPr>
          <w:sz w:val="20"/>
          <w:szCs w:val="20"/>
        </w:rPr>
        <w:t xml:space="preserve"> im flachen</w:t>
      </w:r>
    </w:p>
    <w:p w14:paraId="1BB94998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 xml:space="preserve">Immer </w:t>
      </w:r>
      <w:proofErr w:type="spellStart"/>
      <w:r w:rsidRPr="00E34C56">
        <w:rPr>
          <w:sz w:val="20"/>
          <w:szCs w:val="20"/>
        </w:rPr>
        <w:t>Carvend</w:t>
      </w:r>
      <w:proofErr w:type="spellEnd"/>
    </w:p>
    <w:p w14:paraId="2E490730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icher auf und neben der Piste</w:t>
      </w:r>
    </w:p>
    <w:p w14:paraId="42A59467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Treiben sie sonst Sport (vor Unfall)</w:t>
      </w:r>
    </w:p>
    <w:p w14:paraId="653B16B2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Ja</w:t>
      </w:r>
    </w:p>
    <w:p w14:paraId="26E29E5B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Nein</w:t>
      </w:r>
    </w:p>
    <w:p w14:paraId="5EE1CDEB" w14:textId="77777777" w:rsidR="00BD724D" w:rsidRPr="000722F7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Wenn ja, was für Sport</w:t>
      </w:r>
    </w:p>
    <w:p w14:paraId="17A58771" w14:textId="77777777" w:rsidR="00BD724D" w:rsidRPr="000722F7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____________________________________________________</w:t>
      </w:r>
    </w:p>
    <w:p w14:paraId="4449B013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722F7">
        <w:rPr>
          <w:sz w:val="20"/>
          <w:szCs w:val="20"/>
        </w:rPr>
        <w:t>Wenn ja,</w:t>
      </w:r>
      <w:r w:rsidRPr="00E34C56">
        <w:rPr>
          <w:sz w:val="20"/>
          <w:szCs w:val="20"/>
        </w:rPr>
        <w:t xml:space="preserve"> wie oft mal in der Woche treiben sie Sport</w:t>
      </w:r>
    </w:p>
    <w:p w14:paraId="59F4A151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Mehr als 3x pro Woche</w:t>
      </w:r>
    </w:p>
    <w:p w14:paraId="18DD8728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1x pro Woche</w:t>
      </w:r>
    </w:p>
    <w:p w14:paraId="0596BE23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1-2x im Monat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proofErr w:type="gramStart"/>
      <w:r>
        <w:rPr>
          <w:sz w:val="20"/>
          <w:szCs w:val="20"/>
        </w:rPr>
        <w:t>Tegner</w:t>
      </w:r>
      <w:proofErr w:type="spellEnd"/>
      <w:r>
        <w:rPr>
          <w:sz w:val="20"/>
          <w:szCs w:val="20"/>
        </w:rPr>
        <w:t>:_</w:t>
      </w:r>
      <w:proofErr w:type="gramEnd"/>
      <w:r>
        <w:rPr>
          <w:sz w:val="20"/>
          <w:szCs w:val="20"/>
        </w:rPr>
        <w:t>_______</w:t>
      </w:r>
    </w:p>
    <w:p w14:paraId="0308E576" w14:textId="77777777" w:rsidR="00BD724D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Weniger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0757A1CF" w14:textId="77777777" w:rsidR="00BD724D" w:rsidRPr="00E34C56" w:rsidRDefault="00BD724D" w:rsidP="00BD724D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 xml:space="preserve">Hatten sie </w:t>
      </w:r>
      <w:r w:rsidRPr="00E34C56">
        <w:rPr>
          <w:sz w:val="20"/>
          <w:szCs w:val="20"/>
          <w:u w:val="single"/>
        </w:rPr>
        <w:t>seit ihrem Unfall</w:t>
      </w:r>
      <w:r w:rsidRPr="00E34C56">
        <w:rPr>
          <w:sz w:val="20"/>
          <w:szCs w:val="20"/>
        </w:rPr>
        <w:t xml:space="preserve"> Einschränkungen aufgrund ihrer Wirbelkörperfraktur?</w:t>
      </w:r>
    </w:p>
    <w:p w14:paraId="47E72FAF" w14:textId="77777777" w:rsidR="00BD724D" w:rsidRPr="00E34C56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Wenn ja welche</w:t>
      </w:r>
    </w:p>
    <w:p w14:paraId="0B1D20DD" w14:textId="77777777" w:rsidR="00BD724D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chmerzen</w:t>
      </w:r>
    </w:p>
    <w:p w14:paraId="77826FBC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Neurologie</w:t>
      </w:r>
    </w:p>
    <w:p w14:paraId="62057B00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Selbstständigkeit</w:t>
      </w:r>
    </w:p>
    <w:p w14:paraId="074CAB03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Arbeitstätigkeit</w:t>
      </w:r>
    </w:p>
    <w:p w14:paraId="234936CF" w14:textId="77777777" w:rsidR="00BD724D" w:rsidRPr="00E34C56" w:rsidRDefault="00BD724D" w:rsidP="00BD724D">
      <w:pPr>
        <w:pStyle w:val="Listenabsatz"/>
        <w:numPr>
          <w:ilvl w:val="2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__________________</w:t>
      </w:r>
    </w:p>
    <w:p w14:paraId="4AC856D3" w14:textId="77777777" w:rsidR="00BD724D" w:rsidRPr="003D5BC9" w:rsidRDefault="00BD724D" w:rsidP="00BD724D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E34C56">
        <w:rPr>
          <w:sz w:val="20"/>
          <w:szCs w:val="20"/>
        </w:rPr>
        <w:t>nein</w:t>
      </w:r>
    </w:p>
    <w:p w14:paraId="4C921314" w14:textId="77777777" w:rsidR="00D22D54" w:rsidRDefault="00D22D54"/>
    <w:sectPr w:rsidR="00D22D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C9419F"/>
    <w:multiLevelType w:val="hybridMultilevel"/>
    <w:tmpl w:val="81BC85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24D"/>
    <w:rsid w:val="0022730F"/>
    <w:rsid w:val="00683F28"/>
    <w:rsid w:val="00BD724D"/>
    <w:rsid w:val="00C8127E"/>
    <w:rsid w:val="00D2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B77B56"/>
  <w15:chartTrackingRefBased/>
  <w15:docId w15:val="{447CF9C5-B5A8-ED43-A484-4B558998B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72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724D"/>
    <w:pPr>
      <w:ind w:left="720"/>
      <w:contextualSpacing/>
    </w:pPr>
  </w:style>
  <w:style w:type="table" w:styleId="Tabellenraster">
    <w:name w:val="Table Grid"/>
    <w:basedOn w:val="NormaleTabelle"/>
    <w:uiPriority w:val="39"/>
    <w:rsid w:val="00BD7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2146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n, Arne Lucas (STUDENTS)</dc:creator>
  <cp:keywords/>
  <dc:description/>
  <cp:lastModifiedBy>SYSTEM</cp:lastModifiedBy>
  <cp:revision>4</cp:revision>
  <dcterms:created xsi:type="dcterms:W3CDTF">2023-12-15T11:30:00Z</dcterms:created>
  <dcterms:modified xsi:type="dcterms:W3CDTF">2024-07-30T20:35:00Z</dcterms:modified>
</cp:coreProperties>
</file>